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C51B3" w14:textId="3DEC1CA0" w:rsidR="00BA2C7C" w:rsidRDefault="009E2F6E">
      <w:r>
        <w:t xml:space="preserve">Table S2. </w:t>
      </w:r>
      <w:del w:id="0" w:author="Biology Department" w:date="2014-05-27T16:59:00Z">
        <w:r w:rsidDel="00630258">
          <w:delText xml:space="preserve"> </w:delText>
        </w:r>
        <w:bookmarkStart w:id="1" w:name="_GoBack"/>
        <w:bookmarkEnd w:id="1"/>
        <w:r w:rsidDel="00630258">
          <w:delText xml:space="preserve">Bootstrap support </w:delText>
        </w:r>
        <w:r w:rsidR="00B0731D" w:rsidDel="00630258">
          <w:delText xml:space="preserve"> </w:delText>
        </w:r>
        <w:r w:rsidDel="00630258">
          <w:delText>for rosids orders represented by more than one taxon</w:delText>
        </w:r>
        <w:r w:rsidR="00B0731D" w:rsidDel="00630258">
          <w:delText xml:space="preserve">. </w:delText>
        </w:r>
      </w:del>
    </w:p>
    <w:p w14:paraId="13C71C6B" w14:textId="77777777" w:rsidR="005B6BE6" w:rsidRDefault="005B6BE6"/>
    <w:tbl>
      <w:tblPr>
        <w:tblW w:w="75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35"/>
        <w:gridCol w:w="1505"/>
        <w:gridCol w:w="1174"/>
        <w:gridCol w:w="1149"/>
        <w:gridCol w:w="1137"/>
      </w:tblGrid>
      <w:tr w:rsidR="005B6BE6" w:rsidRPr="005B6BE6" w14:paraId="1063540D" w14:textId="77777777" w:rsidTr="009E2F6E">
        <w:trPr>
          <w:trHeight w:val="260"/>
        </w:trPr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99E6EC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>
              <w:rPr>
                <w:rFonts w:ascii="Verdana" w:eastAsia="Times New Roman" w:hAnsi="Verdana" w:cs="Times New Roman"/>
                <w:sz w:val="20"/>
                <w:lang w:eastAsia="en-US"/>
              </w:rPr>
              <w:t>Order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3CD277" w14:textId="796D3BF8" w:rsidR="005B6BE6" w:rsidRPr="005B6BE6" w:rsidRDefault="006809CE" w:rsidP="005B6BE6">
            <w:pPr>
              <w:ind w:left="-288"/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  </w:t>
            </w:r>
            <w:r w:rsidR="005B6BE6" w:rsidRPr="005B6BE6">
              <w:rPr>
                <w:rFonts w:ascii="Verdana" w:eastAsia="Times New Roman" w:hAnsi="Verdana" w:cs="Times New Roman"/>
                <w:i/>
                <w:sz w:val="20"/>
                <w:lang w:eastAsia="en-US"/>
              </w:rPr>
              <w:t>matK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62D3D4" w14:textId="7983988C" w:rsidR="005B6BE6" w:rsidRPr="005B6BE6" w:rsidRDefault="005B6BE6" w:rsidP="005B6BE6">
            <w:pPr>
              <w:ind w:left="-443"/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</w:t>
            </w:r>
            <w:r w:rsidR="006809CE"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   </w:t>
            </w:r>
            <w:proofErr w:type="spellStart"/>
            <w:r w:rsidRPr="005B6BE6">
              <w:rPr>
                <w:rFonts w:ascii="Verdana" w:eastAsia="Times New Roman" w:hAnsi="Verdana" w:cs="Times New Roman"/>
                <w:i/>
                <w:sz w:val="20"/>
                <w:lang w:eastAsia="en-US"/>
              </w:rPr>
              <w:t>matR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65597D" w14:textId="131FB499" w:rsidR="005B6BE6" w:rsidRPr="005B6BE6" w:rsidRDefault="006809CE" w:rsidP="005B6BE6">
            <w:pPr>
              <w:ind w:left="-267"/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  </w:t>
            </w:r>
            <w:r w:rsidR="005B6BE6"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atpB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26D26B" w14:textId="77777777" w:rsidR="005B6BE6" w:rsidRPr="005B6BE6" w:rsidRDefault="005B6BE6" w:rsidP="006809CE">
            <w:pPr>
              <w:ind w:left="-336"/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      </w:t>
            </w:r>
            <w:r w:rsidRPr="005B6BE6">
              <w:rPr>
                <w:rFonts w:ascii="Verdana" w:eastAsia="Times New Roman" w:hAnsi="Verdana" w:cs="Times New Roman"/>
                <w:i/>
                <w:sz w:val="20"/>
                <w:lang w:eastAsia="en-US"/>
              </w:rPr>
              <w:t>rbcL</w:t>
            </w:r>
          </w:p>
        </w:tc>
      </w:tr>
      <w:tr w:rsidR="005B6BE6" w:rsidRPr="005B6BE6" w14:paraId="05F1283E" w14:textId="77777777" w:rsidTr="005B6BE6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0F01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proofErr w:type="spellStart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Myrtales</w:t>
            </w:r>
            <w:proofErr w:type="spellEnd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7E98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4FE7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4415" w14:textId="31129909" w:rsidR="005B6BE6" w:rsidRPr="005B6BE6" w:rsidRDefault="00FB236A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</w:t>
            </w:r>
            <w:r w:rsidR="005B6BE6"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BA70" w14:textId="77777777" w:rsidR="005B6BE6" w:rsidRPr="005B6BE6" w:rsidRDefault="005B6BE6" w:rsidP="006809CE">
            <w:pPr>
              <w:jc w:val="center"/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</w:tr>
      <w:tr w:rsidR="005B6BE6" w:rsidRPr="005B6BE6" w14:paraId="3FE6C019" w14:textId="77777777" w:rsidTr="005B6BE6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85ED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proofErr w:type="spellStart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Crossosomatales</w:t>
            </w:r>
            <w:proofErr w:type="spellEnd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9FCD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58FB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8966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DD55" w14:textId="77777777" w:rsidR="005B6BE6" w:rsidRPr="005B6BE6" w:rsidRDefault="005B6BE6" w:rsidP="006809CE">
            <w:pPr>
              <w:jc w:val="center"/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98</w:t>
            </w:r>
          </w:p>
        </w:tc>
      </w:tr>
      <w:tr w:rsidR="005B6BE6" w:rsidRPr="005B6BE6" w14:paraId="7587A008" w14:textId="77777777" w:rsidTr="005B6BE6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5E18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proofErr w:type="spellStart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Cucurbitales</w:t>
            </w:r>
            <w:proofErr w:type="spellEnd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7E7C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24A1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F633" w14:textId="3185C842" w:rsidR="005B6BE6" w:rsidRPr="005B6BE6" w:rsidRDefault="00FB236A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</w:t>
            </w:r>
            <w:r w:rsidR="005B6BE6"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E7D6" w14:textId="77777777" w:rsidR="005B6BE6" w:rsidRPr="005B6BE6" w:rsidRDefault="005B6BE6" w:rsidP="006809CE">
            <w:pPr>
              <w:jc w:val="center"/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89</w:t>
            </w:r>
          </w:p>
        </w:tc>
      </w:tr>
      <w:tr w:rsidR="005B6BE6" w:rsidRPr="005B6BE6" w14:paraId="38E47B61" w14:textId="77777777" w:rsidTr="005B6BE6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41F3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Rosales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F3FF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6D0E" w14:textId="60D2269D" w:rsidR="005B6BE6" w:rsidRPr="005B6BE6" w:rsidRDefault="00FB236A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</w:t>
            </w:r>
            <w:r w:rsidR="005B6BE6"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9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8FBF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6E2D" w14:textId="00128DC1" w:rsidR="005B6BE6" w:rsidRPr="005B6BE6" w:rsidRDefault="00B0731D" w:rsidP="00FB236A">
            <w:pPr>
              <w:jc w:val="center"/>
              <w:rPr>
                <w:rFonts w:ascii="Verdana" w:eastAsia="Times New Roman" w:hAnsi="Verdana" w:cs="Times New Roman"/>
                <w:sz w:val="20"/>
                <w:lang w:eastAsia="en-US"/>
              </w:rPr>
            </w:pPr>
            <w:del w:id="2" w:author="Biology Department" w:date="2014-05-27T16:55:00Z">
              <w:r w:rsidDel="00FB236A">
                <w:rPr>
                  <w:rFonts w:ascii="Verdana" w:eastAsia="Times New Roman" w:hAnsi="Verdana" w:cs="Times New Roman"/>
                  <w:sz w:val="20"/>
                  <w:lang w:eastAsia="en-US"/>
                </w:rPr>
                <w:delText>nc</w:delText>
              </w:r>
            </w:del>
            <w:proofErr w:type="spellStart"/>
            <w:ins w:id="3" w:author="Biology Department" w:date="2014-05-27T16:55:00Z">
              <w:r w:rsidR="00FB236A">
                <w:rPr>
                  <w:rFonts w:ascii="Verdana" w:eastAsia="Times New Roman" w:hAnsi="Verdana" w:cs="Times New Roman"/>
                  <w:sz w:val="20"/>
                  <w:lang w:eastAsia="en-US"/>
                </w:rPr>
                <w:t>n</w:t>
              </w:r>
              <w:r w:rsidR="00FB236A">
                <w:rPr>
                  <w:rFonts w:ascii="Verdana" w:eastAsia="Times New Roman" w:hAnsi="Verdana" w:cs="Times New Roman"/>
                  <w:sz w:val="20"/>
                  <w:lang w:eastAsia="en-US"/>
                </w:rPr>
                <w:t>a</w:t>
              </w:r>
            </w:ins>
            <w:proofErr w:type="spellEnd"/>
          </w:p>
        </w:tc>
      </w:tr>
      <w:tr w:rsidR="005B6BE6" w:rsidRPr="005B6BE6" w14:paraId="5F43842A" w14:textId="77777777" w:rsidTr="005B6BE6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1992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proofErr w:type="spellStart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Fagales</w:t>
            </w:r>
            <w:proofErr w:type="spellEnd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CE02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DFA5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8A44" w14:textId="74606B95" w:rsidR="005B6BE6" w:rsidRPr="005B6BE6" w:rsidRDefault="00FB236A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</w:t>
            </w:r>
            <w:r w:rsidR="005B6BE6"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3DED" w14:textId="77777777" w:rsidR="005B6BE6" w:rsidRPr="005B6BE6" w:rsidRDefault="005B6BE6" w:rsidP="006809CE">
            <w:pPr>
              <w:jc w:val="center"/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99</w:t>
            </w:r>
          </w:p>
        </w:tc>
      </w:tr>
      <w:tr w:rsidR="005B6BE6" w:rsidRPr="005B6BE6" w14:paraId="67C42FC8" w14:textId="77777777" w:rsidTr="005B6BE6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1BA5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proofErr w:type="spellStart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Fabales</w:t>
            </w:r>
            <w:proofErr w:type="spellEnd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615B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C6C8" w14:textId="792035EA" w:rsidR="005B6BE6" w:rsidRPr="005B6BE6" w:rsidRDefault="00FB236A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</w:t>
            </w:r>
            <w:r w:rsidR="005B6BE6"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9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E7FB" w14:textId="52EEF96A" w:rsidR="005B6BE6" w:rsidRPr="005B6BE6" w:rsidRDefault="00B0731D" w:rsidP="00FB236A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del w:id="4" w:author="Biology Department" w:date="2014-05-27T16:55:00Z">
              <w:r w:rsidDel="00FB236A">
                <w:rPr>
                  <w:rFonts w:ascii="Verdana" w:eastAsia="Times New Roman" w:hAnsi="Verdana" w:cs="Times New Roman"/>
                  <w:sz w:val="20"/>
                  <w:lang w:eastAsia="en-US"/>
                </w:rPr>
                <w:delText>nc</w:delText>
              </w:r>
            </w:del>
            <w:proofErr w:type="spellStart"/>
            <w:ins w:id="5" w:author="Biology Department" w:date="2014-05-27T16:55:00Z">
              <w:r w:rsidR="00FB236A">
                <w:rPr>
                  <w:rFonts w:ascii="Verdana" w:eastAsia="Times New Roman" w:hAnsi="Verdana" w:cs="Times New Roman"/>
                  <w:sz w:val="20"/>
                  <w:lang w:eastAsia="en-US"/>
                </w:rPr>
                <w:t>n</w:t>
              </w:r>
              <w:r w:rsidR="00FB236A">
                <w:rPr>
                  <w:rFonts w:ascii="Verdana" w:eastAsia="Times New Roman" w:hAnsi="Verdana" w:cs="Times New Roman"/>
                  <w:sz w:val="20"/>
                  <w:lang w:eastAsia="en-US"/>
                </w:rPr>
                <w:t>a</w:t>
              </w:r>
            </w:ins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75CD" w14:textId="77777777" w:rsidR="005B6BE6" w:rsidRPr="005B6BE6" w:rsidRDefault="005B6BE6" w:rsidP="006809CE">
            <w:pPr>
              <w:jc w:val="center"/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78</w:t>
            </w:r>
          </w:p>
        </w:tc>
      </w:tr>
      <w:tr w:rsidR="005B6BE6" w:rsidRPr="005B6BE6" w14:paraId="1C5375F5" w14:textId="77777777" w:rsidTr="005B6BE6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0497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proofErr w:type="spellStart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Oxalidales</w:t>
            </w:r>
            <w:proofErr w:type="spellEnd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F524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294B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D31A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5068" w14:textId="77777777" w:rsidR="005B6BE6" w:rsidRPr="005B6BE6" w:rsidRDefault="005B6BE6" w:rsidP="006809CE">
            <w:pPr>
              <w:jc w:val="center"/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99</w:t>
            </w:r>
          </w:p>
        </w:tc>
      </w:tr>
      <w:tr w:rsidR="005B6BE6" w:rsidRPr="005B6BE6" w14:paraId="321844BD" w14:textId="77777777" w:rsidTr="005B6BE6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F91E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proofErr w:type="spellStart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Celastrales</w:t>
            </w:r>
            <w:proofErr w:type="spellEnd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C7D1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878D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F1FB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0826" w14:textId="77777777" w:rsidR="005B6BE6" w:rsidRPr="005B6BE6" w:rsidRDefault="005B6BE6" w:rsidP="006809CE">
            <w:pPr>
              <w:jc w:val="center"/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</w:tr>
      <w:tr w:rsidR="005B6BE6" w:rsidRPr="005B6BE6" w14:paraId="062782AC" w14:textId="77777777" w:rsidTr="005B6BE6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E392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proofErr w:type="spellStart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Malpighiales</w:t>
            </w:r>
            <w:proofErr w:type="spellEnd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3ADF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46E4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7669" w14:textId="34E33B03" w:rsidR="005B6BE6" w:rsidRPr="005B6BE6" w:rsidRDefault="00FB236A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ins w:id="6" w:author="Biology Department" w:date="2014-05-27T16:55:00Z">
              <w:r>
                <w:rPr>
                  <w:rFonts w:ascii="Verdana" w:eastAsia="Times New Roman" w:hAnsi="Verdana" w:cs="Times New Roman"/>
                  <w:sz w:val="20"/>
                  <w:lang w:eastAsia="en-US"/>
                </w:rPr>
                <w:t xml:space="preserve"> </w:t>
              </w:r>
            </w:ins>
            <w:r w:rsidR="005B6BE6"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9554" w14:textId="77777777" w:rsidR="005B6BE6" w:rsidRPr="005B6BE6" w:rsidRDefault="005B6BE6" w:rsidP="006809CE">
            <w:pPr>
              <w:jc w:val="center"/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67</w:t>
            </w:r>
          </w:p>
        </w:tc>
      </w:tr>
      <w:tr w:rsidR="005B6BE6" w:rsidRPr="005B6BE6" w14:paraId="382E0BDC" w14:textId="77777777" w:rsidTr="005B6BE6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BB14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proofErr w:type="spellStart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Zygophyllales</w:t>
            </w:r>
            <w:proofErr w:type="spellEnd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C9C1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C2A2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B2AB" w14:textId="0C5BC453" w:rsidR="005B6BE6" w:rsidRPr="005B6BE6" w:rsidRDefault="00FB236A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ins w:id="7" w:author="Biology Department" w:date="2014-05-27T16:55:00Z">
              <w:r>
                <w:rPr>
                  <w:rFonts w:ascii="Verdana" w:eastAsia="Times New Roman" w:hAnsi="Verdana" w:cs="Times New Roman"/>
                  <w:sz w:val="20"/>
                  <w:lang w:eastAsia="en-US"/>
                </w:rPr>
                <w:t xml:space="preserve"> </w:t>
              </w:r>
            </w:ins>
            <w:r w:rsidR="005B6BE6"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2097" w14:textId="77777777" w:rsidR="005B6BE6" w:rsidRPr="005B6BE6" w:rsidRDefault="005B6BE6" w:rsidP="006809CE">
            <w:pPr>
              <w:jc w:val="center"/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</w:tr>
      <w:tr w:rsidR="005B6BE6" w:rsidRPr="005B6BE6" w14:paraId="2271A50C" w14:textId="77777777" w:rsidTr="00B0731D">
        <w:trPr>
          <w:trHeight w:val="260"/>
        </w:trPr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C9F1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proofErr w:type="spellStart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Sapindales</w:t>
            </w:r>
            <w:proofErr w:type="spellEnd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0649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C8EE" w14:textId="63C14CE3" w:rsidR="005B6BE6" w:rsidRPr="005B6BE6" w:rsidRDefault="00FB236A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</w:t>
            </w:r>
            <w:r w:rsidR="005B6BE6"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9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24F5" w14:textId="37875CA6" w:rsidR="005B6BE6" w:rsidRPr="005B6BE6" w:rsidRDefault="00FB236A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ins w:id="8" w:author="Biology Department" w:date="2014-05-27T16:55:00Z">
              <w:r>
                <w:rPr>
                  <w:rFonts w:ascii="Verdana" w:eastAsia="Times New Roman" w:hAnsi="Verdana" w:cs="Times New Roman"/>
                  <w:sz w:val="20"/>
                  <w:lang w:eastAsia="en-US"/>
                </w:rPr>
                <w:t xml:space="preserve"> </w:t>
              </w:r>
            </w:ins>
            <w:r w:rsidR="005B6BE6"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97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A452" w14:textId="77777777" w:rsidR="005B6BE6" w:rsidRPr="005B6BE6" w:rsidRDefault="005B6BE6" w:rsidP="006809CE">
            <w:pPr>
              <w:jc w:val="center"/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58</w:t>
            </w:r>
          </w:p>
        </w:tc>
      </w:tr>
      <w:tr w:rsidR="005B6BE6" w:rsidRPr="005B6BE6" w14:paraId="67F7F0F0" w14:textId="77777777" w:rsidTr="00B0731D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58D3B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proofErr w:type="spellStart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Brassicales</w:t>
            </w:r>
            <w:proofErr w:type="spellEnd"/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80267" w14:textId="77777777" w:rsidR="005B6BE6" w:rsidRPr="005B6BE6" w:rsidRDefault="005B6BE6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10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0E789" w14:textId="09AF9C7A" w:rsidR="005B6BE6" w:rsidRPr="005B6BE6" w:rsidRDefault="00FB236A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>
              <w:rPr>
                <w:rFonts w:ascii="Verdana" w:eastAsia="Times New Roman" w:hAnsi="Verdana" w:cs="Times New Roman"/>
                <w:sz w:val="20"/>
                <w:lang w:eastAsia="en-US"/>
              </w:rPr>
              <w:t xml:space="preserve"> </w:t>
            </w:r>
            <w:r w:rsidR="005B6BE6"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9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F3C7F" w14:textId="1F1BAA9E" w:rsidR="005B6BE6" w:rsidRPr="005B6BE6" w:rsidRDefault="00FB236A" w:rsidP="005B6BE6">
            <w:pPr>
              <w:rPr>
                <w:rFonts w:ascii="Verdana" w:eastAsia="Times New Roman" w:hAnsi="Verdana" w:cs="Times New Roman"/>
                <w:sz w:val="20"/>
                <w:lang w:eastAsia="en-US"/>
              </w:rPr>
            </w:pPr>
            <w:ins w:id="9" w:author="Biology Department" w:date="2014-05-27T16:55:00Z">
              <w:r>
                <w:rPr>
                  <w:rFonts w:ascii="Verdana" w:eastAsia="Times New Roman" w:hAnsi="Verdana" w:cs="Times New Roman"/>
                  <w:sz w:val="20"/>
                  <w:lang w:eastAsia="en-US"/>
                </w:rPr>
                <w:t xml:space="preserve"> </w:t>
              </w:r>
            </w:ins>
            <w:r w:rsidR="005B6BE6"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9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0CA26" w14:textId="77777777" w:rsidR="005B6BE6" w:rsidRPr="005B6BE6" w:rsidRDefault="005B6BE6" w:rsidP="006809CE">
            <w:pPr>
              <w:jc w:val="center"/>
              <w:rPr>
                <w:rFonts w:ascii="Verdana" w:eastAsia="Times New Roman" w:hAnsi="Verdana" w:cs="Times New Roman"/>
                <w:sz w:val="20"/>
                <w:lang w:eastAsia="en-US"/>
              </w:rPr>
            </w:pPr>
            <w:r w:rsidRPr="005B6BE6">
              <w:rPr>
                <w:rFonts w:ascii="Verdana" w:eastAsia="Times New Roman" w:hAnsi="Verdana" w:cs="Times New Roman"/>
                <w:sz w:val="20"/>
                <w:lang w:eastAsia="en-US"/>
              </w:rPr>
              <w:t>75</w:t>
            </w:r>
          </w:p>
        </w:tc>
      </w:tr>
    </w:tbl>
    <w:p w14:paraId="2DE31EED" w14:textId="17A580D3" w:rsidR="005B6BE6" w:rsidRDefault="005B6BE6"/>
    <w:p w14:paraId="1A6E7BA2" w14:textId="05D1BB27" w:rsidR="00B0731D" w:rsidRDefault="00B0731D">
      <w:del w:id="10" w:author="Biology Department" w:date="2014-05-27T16:55:00Z">
        <w:r w:rsidDel="00FB236A">
          <w:delText>nc</w:delText>
        </w:r>
      </w:del>
      <w:proofErr w:type="spellStart"/>
      <w:ins w:id="11" w:author="Biology Department" w:date="2014-05-27T16:55:00Z">
        <w:r w:rsidR="00FB236A">
          <w:t>n</w:t>
        </w:r>
        <w:r w:rsidR="00FB236A">
          <w:t>a</w:t>
        </w:r>
      </w:ins>
      <w:proofErr w:type="spellEnd"/>
      <w:r>
        <w:t>: not applicable due to lack of monophyly</w:t>
      </w:r>
    </w:p>
    <w:sectPr w:rsidR="00B0731D" w:rsidSect="001D119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BE6"/>
    <w:rsid w:val="001D1190"/>
    <w:rsid w:val="005B6BE6"/>
    <w:rsid w:val="00630258"/>
    <w:rsid w:val="006809CE"/>
    <w:rsid w:val="006B7197"/>
    <w:rsid w:val="00704534"/>
    <w:rsid w:val="009A05AC"/>
    <w:rsid w:val="009E2F6E"/>
    <w:rsid w:val="00B0731D"/>
    <w:rsid w:val="00BA2C7C"/>
    <w:rsid w:val="00FB236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BCA90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A2C7C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B6B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A2C7C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B6B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11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8</Words>
  <Characters>445</Characters>
  <Application>Microsoft Macintosh Word</Application>
  <DocSecurity>0</DocSecurity>
  <Lines>3</Lines>
  <Paragraphs>1</Paragraphs>
  <ScaleCrop>false</ScaleCrop>
  <Company>Virginia Tech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logy Department</dc:creator>
  <cp:keywords/>
  <dc:description/>
  <cp:lastModifiedBy>Biology Department</cp:lastModifiedBy>
  <cp:revision>3</cp:revision>
  <dcterms:created xsi:type="dcterms:W3CDTF">2014-05-27T20:56:00Z</dcterms:created>
  <dcterms:modified xsi:type="dcterms:W3CDTF">2014-05-27T20:59:00Z</dcterms:modified>
</cp:coreProperties>
</file>